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Nine studies were excluded because they enrolled with other arms such as placebo or prednisone.</w:t>
      </w:r>
    </w:p>
    <w:p>
      <w:pPr>
        <w:rPr>
          <w:rFonts w:ascii="Times New Roman" w:hAnsi="Times New Roman" w:cs="Times New Roman"/>
          <w:sz w:val="24"/>
          <w:lang w:val="zh-CN"/>
        </w:rPr>
      </w:pPr>
      <w:r>
        <w:rPr>
          <w:rFonts w:hint="eastAsia" w:ascii="Times New Roman" w:hAnsi="Times New Roman" w:cs="Times New Roman"/>
          <w:bCs/>
          <w:sz w:val="24"/>
        </w:rPr>
        <w:t>1</w:t>
      </w:r>
      <w:r>
        <w:rPr>
          <w:rFonts w:ascii="Times New Roman" w:hAnsi="Times New Roman" w:cs="Times New Roman"/>
          <w:bCs/>
          <w:sz w:val="24"/>
        </w:rPr>
        <w:t>.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val="zh-CN"/>
        </w:rPr>
        <w:t>Van Assche, G., et al., Corrigendum: Oral Prolonged Release Beclomethasone Dipropionate and Prednisone in the Treatment of Active Ulcerative Colitis: Results From a Double-Blind, Randomized, Parallel Group Study. Am J Gastroenterol, 2015. 110(6): p. 94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val="zh-CN"/>
        </w:rPr>
        <w:t>Van Assche, G., et al., Oral prolonged release beclomethasone dipropionate and prednisone in the treatment of active ulcerative colitis: results from a double-blind, randomized,  parallel group study. Am J Gastroenterol, 2015. 110(5): p. 708-15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val="zh-CN"/>
        </w:rPr>
        <w:t>Nunes, T., et al., Usefulness of oral beclometasone dipropionate in the treatment of active ulcerative colitis in clinical practice: the RECLICU Study. J Crohns Colitis, 2010. 4(6): p. 629-36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val="zh-CN"/>
        </w:rPr>
        <w:t>Arcidiacono, R., et al.The topical therapy of ulcerative colitis. A multicenter study with beclomethasone dipropionate foam. Minerva Chir, 1999. 54(9): p. 635-44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val="zh-CN"/>
        </w:rPr>
        <w:t>D'Arienzo, A., et al., Beclomethasone dipropionate (3 mg) enemas combined with oral 5-ASA (2.4 g) in the treatment of ulcerative colitis not responsive to oral 5-ASA alone. Ital J Gastroenterol Hepatol, 1998. 30(3): p. 254-7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val="zh-CN"/>
        </w:rPr>
        <w:t>Campieri, M., et al., Beclomethasone dipropionate enemas versus prednisolone sodium phosphate enemas in the treatment of distal ulcerative colitis. Aliment Pharmacol Ther, 1998. 12(4): p. 361-6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val="zh-CN"/>
        </w:rPr>
        <w:t>Halpern, Z., et al., A controlled trial of beclomethasone versus betamethasone enemas in distal ulcerative colitis. J Clin Gastroenterol, 1991. 13(1): p. 38-41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val="zh-CN"/>
        </w:rPr>
        <w:t>Mulder, C.J., et al., Comparison of beclomethasone dipropionate (2 and 3 mg) and prednisolone sodium phosphate enemas (30 mg) in the treatment of ulcerative proctitis. An adrenocortical approach. Neth J Med, 1989. 35(1-2): p. 18-24.</w:t>
      </w:r>
    </w:p>
    <w:p>
      <w:pPr>
        <w:rPr>
          <w:rFonts w:ascii="Times New Roman" w:hAnsi="Times New Roman" w:cs="Times New Roman"/>
          <w:sz w:val="24"/>
          <w:lang w:val="zh-CN"/>
        </w:rPr>
      </w:pPr>
      <w:r>
        <w:rPr>
          <w:rFonts w:hint="eastAsia"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zh-CN"/>
        </w:rPr>
        <w:t>van der Heide, H., et al., Comparison of beclomethasone dipropionate and prednisolone 21-phosphate enemas in the treatment of ulcerative proctitis. J Clin Gastroenterol, 1988. 10(2): p. 169-72.</w:t>
      </w:r>
    </w:p>
    <w:p>
      <w:pPr>
        <w:rPr>
          <w:rFonts w:ascii="Times New Roman" w:hAnsi="Times New Roman" w:cs="Times New Roman"/>
          <w:sz w:val="24"/>
          <w:lang w:val="zh-CN"/>
        </w:rPr>
      </w:pPr>
    </w:p>
    <w:p>
      <w:pPr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One citation study was excluded because it was a study about o</w:t>
      </w:r>
      <w:r>
        <w:rPr>
          <w:rFonts w:ascii="Times New Roman" w:hAnsi="Times New Roman" w:cs="Times New Roman"/>
          <w:b/>
          <w:sz w:val="24"/>
          <w:lang w:val="zh-CN"/>
        </w:rPr>
        <w:t>ral beclomethasone dipropionate</w:t>
      </w:r>
      <w:r>
        <w:rPr>
          <w:rFonts w:hint="eastAsia" w:ascii="Times New Roman" w:hAnsi="Times New Roman" w:cs="Times New Roman"/>
          <w:b/>
          <w:sz w:val="24"/>
        </w:rPr>
        <w:t xml:space="preserve"> in the treatment of </w:t>
      </w:r>
      <w:r>
        <w:rPr>
          <w:rFonts w:ascii="Times New Roman" w:hAnsi="Times New Roman" w:cs="Times New Roman"/>
          <w:b/>
          <w:sz w:val="24"/>
        </w:rPr>
        <w:t>ulcerative colitis</w:t>
      </w:r>
      <w:r>
        <w:rPr>
          <w:rFonts w:hint="eastAsia" w:ascii="Times New Roman" w:hAnsi="Times New Roman" w:cs="Times New Roman"/>
          <w:b/>
          <w:sz w:val="24"/>
        </w:rPr>
        <w:t>.</w:t>
      </w:r>
    </w:p>
    <w:p>
      <w:pPr>
        <w:rPr>
          <w:rFonts w:ascii="Times New Roman" w:hAnsi="Times New Roman" w:cs="Times New Roman"/>
          <w:sz w:val="24"/>
          <w:lang w:val="zh-CN"/>
        </w:rPr>
      </w:pPr>
      <w:r>
        <w:rPr>
          <w:rFonts w:ascii="Times New Roman" w:hAnsi="Times New Roman" w:cs="Times New Roman"/>
          <w:sz w:val="24"/>
          <w:lang w:val="zh-CN"/>
        </w:rPr>
        <w:t>Rizzello, F., et al., Oral beclomethasone dipropionate in patients with mild to moderate ulcerative colitis: a dose-finding study. Adv Ther, 2001. 18(6): p. 261-71.</w:t>
      </w:r>
    </w:p>
    <w:p>
      <w:pPr>
        <w:rPr>
          <w:rFonts w:ascii="Times New Roman" w:hAnsi="Times New Roman" w:cs="Times New Roman"/>
          <w:bCs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One citation study was excluded because it added other medication.</w:t>
      </w:r>
    </w:p>
    <w:p>
      <w:pPr>
        <w:rPr>
          <w:rFonts w:ascii="Times New Roman" w:hAnsi="Times New Roman" w:cs="Times New Roman"/>
          <w:sz w:val="24"/>
          <w:lang w:val="zh-CN"/>
        </w:rPr>
      </w:pPr>
      <w:r>
        <w:rPr>
          <w:rFonts w:ascii="Times New Roman" w:hAnsi="Times New Roman" w:cs="Times New Roman"/>
          <w:sz w:val="24"/>
          <w:lang w:val="zh-CN"/>
        </w:rPr>
        <w:t>Rizzello, F., et al., Oral beclometasone dipropionate in the treatment of active ulcerative colitis: a  double-blind placebo-controlled study. Aliment Pharmacol Ther, 2002. 16(6): p. 1109-16.</w:t>
      </w:r>
    </w:p>
    <w:p>
      <w:pPr>
        <w:rPr>
          <w:rFonts w:ascii="Times New Roman" w:hAnsi="Times New Roman" w:cs="Times New Roman"/>
          <w:sz w:val="24"/>
          <w:lang w:val="zh-CN"/>
        </w:rPr>
      </w:pPr>
    </w:p>
    <w:p>
      <w:pPr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 xml:space="preserve">One citation study was excluded because it was about the observation of </w:t>
      </w:r>
      <w:r>
        <w:rPr>
          <w:rFonts w:ascii="Times New Roman" w:hAnsi="Times New Roman" w:cs="Times New Roman"/>
          <w:b/>
          <w:sz w:val="24"/>
        </w:rPr>
        <w:t>beclomethasone dipropionate’</w:t>
      </w:r>
      <w:r>
        <w:rPr>
          <w:rFonts w:hint="eastAsia" w:ascii="Times New Roman" w:hAnsi="Times New Roman" w:cs="Times New Roman"/>
          <w:b/>
          <w:sz w:val="24"/>
        </w:rPr>
        <w:t>s curative effect.</w:t>
      </w:r>
    </w:p>
    <w:p>
      <w:pPr>
        <w:rPr>
          <w:rFonts w:ascii="Times New Roman" w:hAnsi="Times New Roman" w:cs="Times New Roman"/>
          <w:sz w:val="24"/>
          <w:lang w:val="zh-CN"/>
        </w:rPr>
      </w:pPr>
      <w:r>
        <w:rPr>
          <w:rFonts w:ascii="Times New Roman" w:hAnsi="Times New Roman" w:cs="Times New Roman"/>
          <w:sz w:val="24"/>
          <w:lang w:val="zh-CN"/>
        </w:rPr>
        <w:t>Kumana, C.R., et al., Beclomethasone dipropionate enemas for treating inflammatory bowel disease without producing Cushing's syndrome or hypothalamic pituitary adrenal suppression. Lancet, 1982. 1(8272): p. 579-83.</w:t>
      </w:r>
    </w:p>
    <w:p>
      <w:pPr>
        <w:rPr>
          <w:rFonts w:ascii="Times New Roman" w:hAnsi="Times New Roman" w:cs="Times New Roman"/>
          <w:sz w:val="24"/>
          <w:lang w:val="zh-CN"/>
        </w:rPr>
      </w:pPr>
    </w:p>
    <w:p>
      <w:pPr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 xml:space="preserve">One citation study was excluded because the </w:t>
      </w:r>
      <w:r>
        <w:rPr>
          <w:rFonts w:ascii="Times New Roman" w:hAnsi="Times New Roman" w:cs="Times New Roman"/>
          <w:b/>
          <w:sz w:val="24"/>
        </w:rPr>
        <w:t>participants</w:t>
      </w:r>
      <w:r>
        <w:rPr>
          <w:rFonts w:hint="eastAsia" w:ascii="Times New Roman" w:hAnsi="Times New Roman" w:cs="Times New Roman"/>
          <w:b/>
          <w:sz w:val="24"/>
        </w:rPr>
        <w:t xml:space="preserve"> of this trial were children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omano, C., et al., Oral Beclomethasone Dipropionate in Pediatric Active Ulcerative Colitis: A Comparison Trial With Mesalazine. Journal of Pediatric Gastroenterology and Nutrition, 2010: 50:385-389.</w:t>
      </w:r>
    </w:p>
    <w:p>
      <w:pPr>
        <w:rPr>
          <w:rFonts w:ascii="Times New Roman" w:hAnsi="Times New Roman" w:cs="Times New Roman"/>
          <w:bCs/>
          <w:sz w:val="24"/>
          <w:vertAlign w:val="superscrip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altName w:val="Calibri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8E0"/>
    <w:rsid w:val="003641FE"/>
    <w:rsid w:val="004918E0"/>
    <w:rsid w:val="00684BF1"/>
    <w:rsid w:val="00845E16"/>
    <w:rsid w:val="00D85823"/>
    <w:rsid w:val="00E44352"/>
    <w:rsid w:val="01A817CD"/>
    <w:rsid w:val="048450F9"/>
    <w:rsid w:val="051A76DC"/>
    <w:rsid w:val="08C30416"/>
    <w:rsid w:val="0A126F2A"/>
    <w:rsid w:val="0A2D51F6"/>
    <w:rsid w:val="13C10623"/>
    <w:rsid w:val="146271B9"/>
    <w:rsid w:val="14737129"/>
    <w:rsid w:val="1EE044EA"/>
    <w:rsid w:val="267922B7"/>
    <w:rsid w:val="2F150FEB"/>
    <w:rsid w:val="35B556EA"/>
    <w:rsid w:val="36080C3C"/>
    <w:rsid w:val="4A6D43B6"/>
    <w:rsid w:val="4C5368ED"/>
    <w:rsid w:val="4CF77476"/>
    <w:rsid w:val="51BD4D4B"/>
    <w:rsid w:val="52930C62"/>
    <w:rsid w:val="542F73F6"/>
    <w:rsid w:val="55894CD0"/>
    <w:rsid w:val="5A8D544F"/>
    <w:rsid w:val="5E0D6293"/>
    <w:rsid w:val="5E636D94"/>
    <w:rsid w:val="5FA1053D"/>
    <w:rsid w:val="600B604E"/>
    <w:rsid w:val="63EC1CE7"/>
    <w:rsid w:val="668B4EBC"/>
    <w:rsid w:val="69306CD3"/>
    <w:rsid w:val="723E118C"/>
    <w:rsid w:val="78295A9C"/>
    <w:rsid w:val="7CA17D2E"/>
    <w:rsid w:val="7D6C3BD4"/>
  </w:rsids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4</Words>
  <Characters>2697</Characters>
  <Lines>42</Lines>
  <Paragraphs>5</Paragraphs>
  <TotalTime>0</TotalTime>
  <ScaleCrop>false</ScaleCrop>
  <LinksUpToDate>false</LinksUpToDate>
  <CharactersWithSpaces>3156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Zhao xin</cp:lastModifiedBy>
  <dcterms:modified xsi:type="dcterms:W3CDTF">2016-07-12T12:52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